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240" w:before="0" w:after="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EL_PSSM-RT: DNA-binding Residue</w:t>
      </w:r>
      <w:r>
        <w:rPr>
          <w:rFonts w:cs="Times New Roman" w:ascii="Times New Roman" w:hAnsi="Times New Roman"/>
          <w:sz w:val="32"/>
          <w:szCs w:val="32"/>
        </w:rPr>
        <w:t xml:space="preserve"> Prediction</w:t>
      </w:r>
      <w:r>
        <w:rPr>
          <w:rFonts w:cs="Times New Roman" w:ascii="Times New Roman" w:hAnsi="Times New Roman"/>
          <w:sz w:val="32"/>
          <w:szCs w:val="32"/>
        </w:rPr>
        <w:t xml:space="preserve"> by Integrating Ensemble Learning with PSSM Relation Transformation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yu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n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uife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 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ula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ongp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ool of Computer Science and Technology, Harbin Institute of Technology Shenzhen Graduate School, Shenzhen, Guangdong, China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Department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f Computing, the Hong Kong Polytechnic University</w:t>
      </w:r>
      <w:r>
        <w:rPr>
          <w:rFonts w:cs="Times New Roman" w:ascii="Times New Roman" w:hAnsi="Times New Roman"/>
          <w:sz w:val="24"/>
          <w:szCs w:val="24"/>
        </w:rPr>
        <w:t>, Hong Kong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NimbusRomNo9L-Regu;Times New Roman" w:ascii="NimbusRomNo9L-Regu;Times New Roman" w:hAnsi="NimbusRomNo9L-Regu;Times New Roman"/>
          <w:kern w:val="0"/>
          <w:sz w:val="24"/>
          <w:szCs w:val="24"/>
        </w:rPr>
        <w:t>Shenzhen Engineering Laboratory of Performance Robots at Digital Stage, Shenzhen Graduate</w:t>
      </w:r>
      <w:r>
        <w:rPr>
          <w:rFonts w:cs="NimbusRomNo9L-Regu;Times New Roman" w:ascii="NimbusRomNo9L-Regu;Times New Roman" w:hAnsi="NimbusRomNo9L-Regu;Times New Roman"/>
          <w:kern w:val="0"/>
          <w:sz w:val="24"/>
          <w:szCs w:val="24"/>
        </w:rPr>
        <w:t xml:space="preserve"> </w:t>
      </w:r>
      <w:r>
        <w:rPr>
          <w:rFonts w:cs="NimbusRomNo9L-Regu;Times New Roman" w:ascii="NimbusRomNo9L-Regu;Times New Roman" w:hAnsi="NimbusRomNo9L-Regu;Times New Roman"/>
          <w:kern w:val="0"/>
          <w:sz w:val="24"/>
          <w:szCs w:val="24"/>
        </w:rPr>
        <w:t>School, Harbin Institute of Technology, Shenzhen, China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School of Engineering and Applied Science, Aston University, United Kingdom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s</w:t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Part A </w:t>
      </w:r>
      <w:r>
        <w:rPr>
          <w:rFonts w:cs="Times New Roman" w:ascii="Times New Roman" w:hAnsi="Times New Roman"/>
          <w:sz w:val="28"/>
          <w:szCs w:val="28"/>
        </w:rPr>
        <w:t>The PDB id and the chain id of the protein sequences in PDNA-62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A02:N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&gt;1A02:F</w:t>
        <w:tab/>
        <w:tab/>
        <w:tab/>
        <w:t>&gt;1A02:J</w:t>
        <w:tab/>
        <w:tab/>
        <w:tab/>
        <w:tab/>
        <w:t>&gt;1BL0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DP7:P</w:t>
        <w:tab/>
        <w:tab/>
        <w:tab/>
        <w:t>&gt;1HDD:C</w:t>
        <w:tab/>
        <w:tab/>
        <w:tab/>
        <w:t>&gt;1MDY:A</w:t>
        <w:tab/>
        <w:tab/>
        <w:tab/>
        <w:t>&gt;1PER:L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TC3:C</w:t>
        <w:tab/>
        <w:tab/>
        <w:tab/>
        <w:t>&gt;1A74:A</w:t>
        <w:tab/>
        <w:tab/>
        <w:tab/>
        <w:t>&gt;1C0W:B</w:t>
        <w:tab/>
        <w:tab/>
        <w:tab/>
        <w:t>&gt;1ECR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HLO:A</w:t>
        <w:tab/>
        <w:tab/>
        <w:tab/>
        <w:t>&gt;1MEY:F</w:t>
        <w:tab/>
        <w:tab/>
        <w:tab/>
        <w:t>&gt;1PNR:A</w:t>
        <w:tab/>
        <w:tab/>
        <w:tab/>
        <w:t>&gt;1TF3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AAY:A</w:t>
        <w:tab/>
        <w:tab/>
        <w:tab/>
        <w:t>&gt;1CDW:A</w:t>
        <w:tab/>
        <w:tab/>
        <w:tab/>
        <w:t>&gt;1GAT:A</w:t>
        <w:tab/>
        <w:tab/>
        <w:tab/>
        <w:t>&gt;1HRY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MHD:A</w:t>
        <w:tab/>
        <w:tab/>
        <w:tab/>
        <w:t>&gt;1PUE:E</w:t>
        <w:tab/>
        <w:tab/>
        <w:tab/>
        <w:t>&gt;1TRO:A</w:t>
        <w:tab/>
        <w:tab/>
        <w:tab/>
        <w:t>&gt;1AZQ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CF7:A</w:t>
        <w:tab/>
        <w:tab/>
        <w:tab/>
        <w:t>&gt;1FJL:A</w:t>
        <w:tab/>
        <w:tab/>
        <w:tab/>
        <w:t>&gt;1HWT:D</w:t>
        <w:tab/>
        <w:tab/>
        <w:tab/>
        <w:t>&gt;1MNM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MNM:C</w:t>
        <w:tab/>
        <w:tab/>
        <w:tab/>
        <w:t>&gt;1PVI:B</w:t>
        <w:tab/>
        <w:tab/>
        <w:tab/>
        <w:t>&gt;1TSR:A</w:t>
        <w:tab/>
        <w:tab/>
        <w:tab/>
        <w:t>&gt;1B3T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CJG:A</w:t>
        <w:tab/>
        <w:tab/>
        <w:tab/>
        <w:t>&gt;1GCC:A</w:t>
        <w:tab/>
        <w:tab/>
        <w:tab/>
        <w:t>&gt;1IF1:A</w:t>
        <w:tab/>
        <w:tab/>
        <w:tab/>
        <w:tab/>
        <w:t>&gt;1MSE:C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PYI:A</w:t>
        <w:tab/>
        <w:tab/>
        <w:tab/>
        <w:t>&gt;1UBD:C</w:t>
        <w:tab/>
        <w:tab/>
        <w:tab/>
        <w:t>&gt;1J59:A</w:t>
        <w:tab/>
        <w:tab/>
        <w:tab/>
        <w:tab/>
        <w:t>&gt;1CMA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GDT:A</w:t>
        <w:tab/>
        <w:tab/>
        <w:tab/>
        <w:t>&gt;1IGN:A</w:t>
        <w:tab/>
        <w:tab/>
        <w:tab/>
        <w:t>&gt;1OCT:C</w:t>
        <w:tab/>
        <w:tab/>
        <w:tab/>
        <w:t>&gt;1REP:C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XBR:A</w:t>
        <w:tab/>
        <w:tab/>
        <w:tab/>
        <w:t>&gt;1BF5:A</w:t>
        <w:tab/>
        <w:tab/>
        <w:tab/>
        <w:t>&gt;1D02:A</w:t>
        <w:tab/>
        <w:tab/>
        <w:tab/>
        <w:t>&gt;1HCQ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IHF:A</w:t>
        <w:tab/>
        <w:tab/>
        <w:tab/>
        <w:t>&gt;1IHF:B</w:t>
        <w:tab/>
        <w:tab/>
        <w:tab/>
        <w:t>&gt;1PAR:B</w:t>
        <w:tab/>
        <w:tab/>
        <w:tab/>
        <w:t>&gt;1SRS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YRN:A</w:t>
        <w:tab/>
        <w:tab/>
        <w:tab/>
        <w:t>&gt;1YRN:B</w:t>
        <w:tab/>
        <w:tab/>
        <w:tab/>
        <w:t>&gt;1BHM:A</w:t>
        <w:tab/>
        <w:tab/>
        <w:tab/>
        <w:t>&gt;1D66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HCR:A</w:t>
        <w:tab/>
        <w:tab/>
        <w:tab/>
        <w:t>&gt;1LMB:4</w:t>
        <w:tab/>
        <w:tab/>
        <w:tab/>
        <w:t>&gt;1PDN:C</w:t>
        <w:tab/>
        <w:tab/>
        <w:tab/>
        <w:t>&gt;1SVC:P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YSA:C</w:t>
        <w:tab/>
        <w:tab/>
        <w:tab/>
        <w:t>&gt;1YUI:A</w:t>
        <w:tab/>
        <w:tab/>
        <w:tab/>
        <w:t>&gt;2BOP:A</w:t>
        <w:tab/>
        <w:tab/>
        <w:tab/>
        <w:t>&gt;2DRP:D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HDC:A</w:t>
        <w:tab/>
        <w:tab/>
        <w:tab/>
        <w:t>&gt;2GLI:A</w:t>
        <w:tab/>
        <w:tab/>
        <w:tab/>
        <w:t>&gt;3CRO:L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Part B </w:t>
      </w:r>
      <w:r>
        <w:rPr>
          <w:rFonts w:cs="Times New Roman" w:ascii="Times New Roman" w:hAnsi="Times New Roman"/>
          <w:sz w:val="28"/>
          <w:szCs w:val="28"/>
        </w:rPr>
        <w:t>The PDB id and the chain id of the protein sequences in PDNA-224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A02:N</w:t>
        <w:tab/>
        <w:tab/>
        <w:tab/>
        <w:t>&gt;1A02:F</w:t>
        <w:tab/>
        <w:tab/>
        <w:tab/>
        <w:t>&gt;1A35:A</w:t>
        <w:tab/>
        <w:tab/>
        <w:tab/>
        <w:t>&gt;1A73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B01:A</w:t>
        <w:tab/>
        <w:tab/>
        <w:tab/>
        <w:t>&gt;1B3T:A</w:t>
        <w:tab/>
        <w:tab/>
        <w:tab/>
        <w:t>&gt;1B72:B</w:t>
        <w:tab/>
        <w:tab/>
        <w:tab/>
        <w:t>&gt;1BDH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BG1:A</w:t>
        <w:tab/>
        <w:tab/>
        <w:tab/>
        <w:t>&gt;1BPX:A</w:t>
        <w:tab/>
        <w:tab/>
        <w:tab/>
        <w:t>&gt;1BRN:L</w:t>
        <w:tab/>
        <w:tab/>
        <w:tab/>
        <w:t>&gt;1C9B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CBV:L</w:t>
        <w:tab/>
        <w:tab/>
        <w:tab/>
        <w:t>&gt;1CMA:A</w:t>
        <w:tab/>
        <w:tab/>
        <w:tab/>
        <w:t>&gt;1CW0:A</w:t>
        <w:tab/>
        <w:tab/>
        <w:tab/>
        <w:t>&gt;1D02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D2I:A</w:t>
        <w:tab/>
        <w:tab/>
        <w:tab/>
        <w:t>&gt;1D5Y:A</w:t>
        <w:tab/>
        <w:tab/>
        <w:tab/>
        <w:t>&gt;1DC1:A</w:t>
        <w:tab/>
        <w:tab/>
        <w:tab/>
        <w:t>&gt;1DDN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DH3:A</w:t>
        <w:tab/>
        <w:tab/>
        <w:tab/>
        <w:t>&gt;1DMU:A</w:t>
        <w:tab/>
        <w:tab/>
        <w:tab/>
        <w:t>&gt;1DNK:A</w:t>
        <w:tab/>
        <w:tab/>
        <w:tab/>
        <w:t>&gt;1DP7:P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EBM:A</w:t>
        <w:tab/>
        <w:tab/>
        <w:tab/>
        <w:t>&gt;1ECR:A</w:t>
        <w:tab/>
        <w:tab/>
        <w:tab/>
        <w:t>&gt;1EMH:A</w:t>
        <w:tab/>
        <w:tab/>
        <w:tab/>
        <w:t>&gt;1EOO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ESG:A</w:t>
        <w:tab/>
        <w:tab/>
        <w:tab/>
        <w:t>&gt;1EYU:A</w:t>
        <w:tab/>
        <w:tab/>
        <w:tab/>
        <w:t>&gt;1F4K:A</w:t>
        <w:tab/>
        <w:tab/>
        <w:tab/>
        <w:t>&gt;1F4R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FIU:A</w:t>
        <w:tab/>
        <w:tab/>
        <w:tab/>
        <w:t>&gt;1FJX:A</w:t>
        <w:tab/>
        <w:tab/>
        <w:tab/>
        <w:t>&gt;1FYM:B</w:t>
        <w:tab/>
        <w:tab/>
        <w:tab/>
        <w:t>&gt;1FZP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GD2:E</w:t>
        <w:tab/>
        <w:tab/>
        <w:tab/>
        <w:t>&gt;1GDT:A</w:t>
        <w:tab/>
        <w:tab/>
        <w:tab/>
        <w:t>&gt;1H38:A</w:t>
        <w:tab/>
        <w:tab/>
        <w:tab/>
        <w:t>&gt;1H8A:C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HCR:A</w:t>
        <w:tab/>
        <w:tab/>
        <w:tab/>
        <w:t>&gt;1HHT:P</w:t>
        <w:tab/>
        <w:tab/>
        <w:tab/>
        <w:t>&gt;1HJB:A</w:t>
        <w:tab/>
        <w:tab/>
        <w:tab/>
        <w:t>&gt;1HJB:C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HLV:A</w:t>
        <w:tab/>
        <w:tab/>
        <w:tab/>
        <w:t>&gt;1HWT:C</w:t>
        <w:tab/>
        <w:tab/>
        <w:tab/>
        <w:t>&gt;1I3J:A</w:t>
        <w:tab/>
        <w:tab/>
        <w:tab/>
        <w:tab/>
        <w:t>&gt;1I7D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IAW:A</w:t>
        <w:tab/>
        <w:tab/>
        <w:tab/>
        <w:t>&gt;1IGN:A</w:t>
        <w:tab/>
        <w:tab/>
        <w:tab/>
        <w:t>&gt;1J1V:A</w:t>
        <w:tab/>
        <w:tab/>
        <w:tab/>
        <w:t>&gt;1JB7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JE8:A</w:t>
        <w:tab/>
        <w:tab/>
        <w:tab/>
        <w:t>&gt;1JEY:B</w:t>
        <w:tab/>
        <w:tab/>
        <w:tab/>
        <w:t>&gt;1JEY:A</w:t>
        <w:tab/>
        <w:tab/>
        <w:tab/>
        <w:t>&gt;1JMC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JNM:A</w:t>
        <w:tab/>
        <w:tab/>
        <w:tab/>
        <w:t>&gt;1K78:A</w:t>
        <w:tab/>
        <w:tab/>
        <w:tab/>
        <w:t>&gt;1KC6:A</w:t>
        <w:tab/>
        <w:tab/>
        <w:tab/>
        <w:t>&gt;1L3L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LLI:A</w:t>
        <w:tab/>
        <w:tab/>
        <w:tab/>
        <w:t>&gt;1LQ1:A</w:t>
        <w:tab/>
        <w:tab/>
        <w:tab/>
        <w:t>&gt;1MA7:A</w:t>
        <w:tab/>
        <w:tab/>
        <w:tab/>
        <w:t>&gt;1MDY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MM8:A</w:t>
        <w:tab/>
        <w:tab/>
        <w:tab/>
        <w:t>&gt;1N6J:A</w:t>
        <w:tab/>
        <w:tab/>
        <w:tab/>
        <w:t>&gt;1NKP:A</w:t>
        <w:tab/>
        <w:tab/>
        <w:tab/>
        <w:t>&gt;1NOP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ODH:A</w:t>
        <w:tab/>
        <w:tab/>
        <w:tab/>
        <w:t>&gt;1OUP:A</w:t>
        <w:tab/>
        <w:tab/>
        <w:tab/>
        <w:t>&gt;1OUZ:A</w:t>
        <w:tab/>
        <w:tab/>
        <w:tab/>
        <w:t>&gt;1P4E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P7D:A</w:t>
        <w:tab/>
        <w:tab/>
        <w:tab/>
        <w:t>&gt;1PAR:A</w:t>
        <w:tab/>
        <w:tab/>
        <w:tab/>
        <w:t>&gt;1Q9Y:A</w:t>
        <w:tab/>
        <w:tab/>
        <w:tab/>
        <w:t>&gt;1R71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R7M:A</w:t>
        <w:tab/>
        <w:tab/>
        <w:tab/>
        <w:t>&gt;1RBJ:A</w:t>
        <w:tab/>
        <w:tab/>
        <w:tab/>
        <w:t>&gt;1REP:C</w:t>
        <w:tab/>
        <w:tab/>
        <w:tab/>
        <w:t>&gt;1RH6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RRQ:A</w:t>
        <w:tab/>
        <w:tab/>
        <w:tab/>
        <w:t>&gt;1SA3:A</w:t>
        <w:tab/>
        <w:tab/>
        <w:tab/>
        <w:t>&gt;1SFU:A</w:t>
        <w:tab/>
        <w:tab/>
        <w:tab/>
        <w:t>&gt;1T2K:D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T8E:B</w:t>
        <w:tab/>
        <w:tab/>
        <w:tab/>
        <w:t>&gt;1TAU:A</w:t>
        <w:tab/>
        <w:tab/>
        <w:tab/>
        <w:t>&gt;1TGH:A</w:t>
        <w:tab/>
        <w:tab/>
        <w:tab/>
        <w:t>&gt;1TRO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TSR:A</w:t>
        <w:tab/>
        <w:tab/>
        <w:tab/>
        <w:t>&gt;1U1K:A</w:t>
        <w:tab/>
        <w:tab/>
        <w:tab/>
        <w:t>&gt;1U3E:M</w:t>
        <w:tab/>
        <w:tab/>
        <w:tab/>
        <w:t>&gt;1U78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U8B:A</w:t>
        <w:tab/>
        <w:tab/>
        <w:tab/>
        <w:t>&gt;1UUT:A</w:t>
        <w:tab/>
        <w:tab/>
        <w:tab/>
        <w:t>&gt;1VAS:A</w:t>
        <w:tab/>
        <w:tab/>
        <w:tab/>
        <w:t>&gt;1WVL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X9N:A</w:t>
        <w:tab/>
        <w:tab/>
        <w:tab/>
        <w:t>&gt;1XC8:A</w:t>
        <w:tab/>
        <w:tab/>
        <w:tab/>
        <w:t>&gt;1XF2:H</w:t>
        <w:tab/>
        <w:tab/>
        <w:tab/>
        <w:t>&gt;1XPX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XSD:A</w:t>
        <w:tab/>
        <w:tab/>
        <w:tab/>
        <w:t>&gt;1YFJ:A</w:t>
        <w:tab/>
        <w:tab/>
        <w:tab/>
        <w:t>&gt;1Z63:A</w:t>
        <w:tab/>
        <w:tab/>
        <w:tab/>
        <w:t>&gt;1ZNS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ZX4:A</w:t>
        <w:tab/>
        <w:tab/>
        <w:tab/>
        <w:t>&gt;1ZZI:A</w:t>
        <w:tab/>
        <w:tab/>
        <w:tab/>
        <w:t>&gt;2A0I:A</w:t>
        <w:tab/>
        <w:tab/>
        <w:tab/>
        <w:t>&gt;2A3V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BOP:A</w:t>
        <w:tab/>
        <w:tab/>
        <w:tab/>
        <w:t>&gt;2BPA:1</w:t>
        <w:tab/>
        <w:tab/>
        <w:tab/>
        <w:t>&gt;2C5R:B</w:t>
        <w:tab/>
        <w:tab/>
        <w:tab/>
        <w:t>&gt;2C62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C9L:Y</w:t>
        <w:tab/>
        <w:tab/>
        <w:tab/>
        <w:t>&gt;2CGP:A</w:t>
        <w:tab/>
        <w:tab/>
        <w:tab/>
        <w:t>&gt;2D7D:A</w:t>
        <w:tab/>
        <w:tab/>
        <w:tab/>
        <w:t>&gt;2DGC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ES2:A</w:t>
        <w:tab/>
        <w:tab/>
        <w:tab/>
        <w:t>&gt;2ETW:A</w:t>
        <w:tab/>
        <w:tab/>
        <w:tab/>
        <w:t>&gt;2EX5:A</w:t>
        <w:tab/>
        <w:tab/>
        <w:tab/>
        <w:t>&gt;2EZV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F8N:K</w:t>
        <w:tab/>
        <w:tab/>
        <w:tab/>
        <w:t>&gt;2FIO:A</w:t>
        <w:tab/>
        <w:tab/>
        <w:tab/>
        <w:t>&gt;2FKC:A</w:t>
        <w:tab/>
        <w:tab/>
        <w:tab/>
        <w:t>&gt;2FQZ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H1O:E</w:t>
        <w:tab/>
        <w:tab/>
        <w:tab/>
        <w:t>&gt;2H1O:A</w:t>
        <w:tab/>
        <w:tab/>
        <w:tab/>
        <w:t>&gt;2H27:A</w:t>
        <w:tab/>
        <w:tab/>
        <w:tab/>
        <w:t>&gt;2H7F:X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HAN:B</w:t>
        <w:tab/>
        <w:tab/>
        <w:tab/>
        <w:t>&gt;2HVS:A</w:t>
        <w:tab/>
        <w:tab/>
        <w:tab/>
        <w:t>&gt;2I0Q:B</w:t>
        <w:tab/>
        <w:tab/>
        <w:tab/>
        <w:t>&gt;2I13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NNY:A</w:t>
        <w:tab/>
        <w:tab/>
        <w:tab/>
        <w:t>&gt;2NTC:A</w:t>
        <w:tab/>
        <w:tab/>
        <w:tab/>
        <w:t>&gt;2O49:A</w:t>
        <w:tab/>
        <w:tab/>
        <w:tab/>
        <w:t>&gt;2O61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O8B:B</w:t>
        <w:tab/>
        <w:tab/>
        <w:tab/>
        <w:t>&gt;2OWO:A</w:t>
        <w:tab/>
        <w:tab/>
        <w:tab/>
        <w:t>&gt;2OXV:A</w:t>
        <w:tab/>
        <w:tab/>
        <w:tab/>
        <w:t>&gt;2P6R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PY5:A</w:t>
        <w:tab/>
        <w:tab/>
        <w:tab/>
        <w:t>&gt;2Q2K:A</w: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&gt;2Q2T:A</w:t>
        <w:tab/>
        <w:tab/>
        <w:tab/>
        <w:t>&gt;2QFJ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QHB:A</w:t>
        <w:tab/>
        <w:tab/>
        <w:tab/>
        <w:t>&gt;2QL2:D</w:t>
        <w:tab/>
        <w:tab/>
        <w:tab/>
        <w:t>&gt;2QL2:A</w:t>
        <w:tab/>
        <w:tab/>
        <w:tab/>
        <w:t>&gt;2QSH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R9L:A</w:t>
        <w:tab/>
        <w:tab/>
        <w:tab/>
        <w:t>&gt;2RBF:A</w:t>
        <w:tab/>
        <w:tab/>
        <w:tab/>
        <w:t>&gt;2RGR:A</w:t>
        <w:tab/>
        <w:tab/>
        <w:tab/>
        <w:t>&gt;2VHG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VS8:A</w:t>
        <w:tab/>
        <w:tab/>
        <w:tab/>
        <w:t>&gt;2W42:A</w:t>
        <w:tab/>
        <w:tab/>
        <w:tab/>
        <w:t>&gt;2W7N:A</w:t>
        <w:tab/>
        <w:tab/>
        <w:tab/>
        <w:t>&gt;2WTF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XSD:C</w:t>
        <w:tab/>
        <w:tab/>
        <w:tab/>
        <w:t>&gt;2YVH:A</w:t>
        <w:tab/>
        <w:tab/>
        <w:tab/>
        <w:t>&gt;2Z3X:A</w:t>
        <w:tab/>
        <w:tab/>
        <w:tab/>
        <w:t>&gt;2ZO0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A5T:A</w:t>
        <w:tab/>
        <w:tab/>
        <w:tab/>
        <w:t>&gt;3A5U:A</w:t>
        <w:tab/>
        <w:tab/>
        <w:tab/>
        <w:t>&gt;3A6N:A</w:t>
        <w:tab/>
        <w:tab/>
        <w:tab/>
        <w:t>&gt;3A6N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A6N:D</w:t>
        <w:tab/>
        <w:tab/>
        <w:tab/>
        <w:t>&gt;3AAF:A</w:t>
        <w:tab/>
        <w:tab/>
        <w:tab/>
        <w:t>&gt;3B39:A</w:t>
        <w:tab/>
        <w:tab/>
        <w:tab/>
        <w:t>&gt;3BRF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BS1:A</w:t>
        <w:tab/>
        <w:tab/>
        <w:tab/>
        <w:t>&gt;3C25:A</w:t>
        <w:tab/>
        <w:tab/>
        <w:tab/>
        <w:t>&gt;3C2I:A</w:t>
        <w:tab/>
        <w:tab/>
        <w:tab/>
        <w:t>&gt;3C2P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CLC:A</w:t>
        <w:tab/>
        <w:tab/>
        <w:tab/>
        <w:t>&gt;3COQ:A</w:t>
        <w:tab/>
        <w:tab/>
        <w:tab/>
        <w:t>&gt;3CRO:L</w:t>
        <w:tab/>
        <w:tab/>
        <w:tab/>
        <w:t>&gt;3D6Y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DLB:A</w:t>
        <w:tab/>
        <w:tab/>
        <w:tab/>
        <w:t>&gt;3DSC:A</w:t>
        <w:tab/>
        <w:tab/>
        <w:tab/>
        <w:t>&gt;3E6C:C</w:t>
        <w:tab/>
        <w:tab/>
        <w:tab/>
        <w:t>&gt;3EH8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EI1:B</w:t>
        <w:tab/>
        <w:tab/>
        <w:tab/>
        <w:tab/>
        <w:t>&gt;3ERE:D</w:t>
        <w:tab/>
        <w:tab/>
        <w:tab/>
        <w:t>&gt;3EY1:A</w:t>
        <w:tab/>
        <w:tab/>
        <w:tab/>
        <w:t>&gt;3EYI: 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F27:D</w:t>
        <w:tab/>
        <w:tab/>
        <w:tab/>
        <w:t>&gt;3F2B:A</w:t>
        <w:tab/>
        <w:tab/>
        <w:tab/>
        <w:t>&gt;3FD2:A</w:t>
        <w:tab/>
        <w:tab/>
        <w:tab/>
        <w:t>&gt;3FDQ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FMT:A</w:t>
        <w:tab/>
        <w:tab/>
        <w:tab/>
        <w:t>&gt;3G00:A</w:t>
        <w:tab/>
        <w:tab/>
        <w:tab/>
        <w:t>&gt;3GQC:A</w:t>
        <w:tab/>
        <w:tab/>
        <w:tab/>
        <w:t>&gt;3GX4:X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GXQ:A</w:t>
        <w:tab/>
        <w:tab/>
        <w:tab/>
        <w:t>&gt;3GZ6:A</w:t>
        <w:tab/>
        <w:tab/>
        <w:tab/>
        <w:t>&gt;3H0D:A</w:t>
        <w:tab/>
        <w:tab/>
        <w:tab/>
        <w:t>&gt;3H25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H8R:A</w:t>
        <w:tab/>
        <w:tab/>
        <w:tab/>
        <w:t>&gt;3HQF:A</w:t>
        <w:tab/>
        <w:tab/>
        <w:tab/>
        <w:t>&gt;3I2O:A</w:t>
        <w:tab/>
        <w:tab/>
        <w:tab/>
        <w:t>&gt;3IAY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IGM:A</w:t>
        <w:tab/>
        <w:tab/>
        <w:tab/>
        <w:t>&gt;3IV5:A</w:t>
        <w:tab/>
        <w:tab/>
        <w:tab/>
        <w:t>&gt;3JSO:A</w:t>
        <w:tab/>
        <w:tab/>
        <w:tab/>
        <w:t>&gt;3K4X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KDE:C</w:t>
        <w:tab/>
        <w:tab/>
        <w:tab/>
        <w:t>&gt;3KET:A</w:t>
        <w:tab/>
        <w:tab/>
        <w:tab/>
        <w:t>&gt;3KJO:A</w:t>
        <w:tab/>
        <w:tab/>
        <w:tab/>
        <w:t>&gt;3KK1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KMP:A</w:t>
        <w:tab/>
        <w:tab/>
        <w:tab/>
        <w:t>&gt;3KNT:A</w:t>
        <w:tab/>
        <w:tab/>
        <w:tab/>
        <w:t>&gt;3KYL:A</w:t>
        <w:tab/>
        <w:tab/>
        <w:tab/>
        <w:t>&gt;3L2R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LWH:A</w:t>
        <w:tab/>
        <w:tab/>
        <w:tab/>
        <w:t>&gt;3M4A:A</w:t>
        <w:tab/>
        <w:tab/>
        <w:tab/>
        <w:t>&gt;3M7K:A</w:t>
        <w:tab/>
        <w:tab/>
        <w:tab/>
        <w:t>&gt;3MAQ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MKW:B</w:t>
        <w:tab/>
        <w:tab/>
        <w:tab/>
        <w:t>&gt;3MVA:O</w:t>
        <w:tab/>
        <w:tab/>
        <w:tab/>
        <w:t>&gt;3MVD:K</w:t>
        <w:tab/>
        <w:tab/>
        <w:tab/>
        <w:t>&gt;3N1I: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3OA6:A</w:t>
        <w:tab/>
        <w:tab/>
        <w:tab/>
        <w:t>&gt;3OD8:A</w:t>
        <w:tab/>
        <w:tab/>
        <w:tab/>
        <w:t>&gt;3ORC:A</w:t>
        <w:tab/>
        <w:tab/>
        <w:tab/>
        <w:t>&gt;3OSN: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art C </w:t>
      </w:r>
      <w:r>
        <w:rPr>
          <w:rFonts w:cs="Times New Roman" w:ascii="Times New Roman" w:hAnsi="Times New Roman"/>
          <w:sz w:val="28"/>
          <w:szCs w:val="28"/>
        </w:rPr>
        <w:t>The PDB id and the chain id of the protein sequences in TS-72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F0V:A</w:t>
        <w:tab/>
        <w:tab/>
        <w:tab/>
        <w:t>&gt;2OFI:A</w:t>
        <w:tab/>
        <w:tab/>
        <w:tab/>
        <w:t>&gt;1HBX: A</w:t>
        <w:tab/>
        <w:tab/>
        <w:tab/>
        <w:t>&gt;2PJR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QZG:A</w:t>
        <w:tab/>
        <w:tab/>
        <w:tab/>
        <w:t>&gt;3PJR:A</w:t>
        <w:tab/>
        <w:tab/>
        <w:tab/>
        <w:t>&gt;1FOK:A</w:t>
        <w:tab/>
        <w:tab/>
        <w:tab/>
        <w:t>&gt;1DC1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Y1W:G</w:t>
        <w:tab/>
        <w:tab/>
        <w:tab/>
        <w:t>&gt;1RZ9:A</w:t>
        <w:tab/>
        <w:tab/>
        <w:tab/>
        <w:t>&gt;1M06:G</w:t>
        <w:tab/>
        <w:tab/>
        <w:tab/>
        <w:t>&gt;1NKP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FIU:A</w:t>
        <w:tab/>
        <w:tab/>
        <w:tab/>
        <w:t>&gt;1U3E:M</w:t>
        <w:tab/>
        <w:tab/>
        <w:tab/>
        <w:t>&gt;1AKH:A</w:t>
        <w:tab/>
        <w:tab/>
        <w:tab/>
        <w:t>&gt;1AKH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QN3:A</w:t>
        <w:tab/>
        <w:tab/>
        <w:tab/>
        <w:t>&gt;1D2I:A</w:t>
        <w:tab/>
        <w:tab/>
        <w:tab/>
        <w:t>&gt;2ASD:A</w:t>
        <w:tab/>
        <w:tab/>
        <w:tab/>
        <w:t>&gt;1NGM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NLW:A</w:t>
        <w:tab/>
        <w:tab/>
        <w:tab/>
        <w:t>&gt;1C9B:A</w:t>
        <w:tab/>
        <w:tab/>
        <w:tab/>
        <w:t>&gt;1RRQ:A</w:t>
        <w:tab/>
        <w:tab/>
        <w:tab/>
        <w:t>&gt;1JNM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GD2:E</w:t>
        <w:tab/>
        <w:tab/>
        <w:tab/>
        <w:t>&gt;1K61:A</w:t>
        <w:tab/>
        <w:tab/>
        <w:tab/>
        <w:t>&gt;1A6Y:A</w:t>
        <w:tab/>
        <w:tab/>
        <w:tab/>
        <w:t>&gt;1AWC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AWC:B</w:t>
        <w:tab/>
        <w:tab/>
        <w:tab/>
        <w:t>&gt;2C6Y:A</w:t>
        <w:tab/>
        <w:tab/>
        <w:tab/>
        <w:t>&gt;1CKQ:A</w:t>
        <w:tab/>
        <w:tab/>
        <w:tab/>
        <w:t>&gt;2BSQ:E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LAU:E</w:t>
        <w:tab/>
        <w:tab/>
        <w:tab/>
        <w:t>&gt;1HAO:H</w:t>
        <w:tab/>
        <w:tab/>
        <w:tab/>
        <w:t>&gt;1RZR:L</w:t>
        <w:tab/>
        <w:tab/>
        <w:tab/>
        <w:t>&gt;1CIT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JEA:I</w:t>
        <w:tab/>
        <w:tab/>
        <w:tab/>
        <w:tab/>
        <w:t>&gt;1JT0:A</w:t>
        <w:tab/>
        <w:tab/>
        <w:tab/>
        <w:t>&gt;1IAW:A</w:t>
        <w:tab/>
        <w:tab/>
        <w:tab/>
        <w:t>&gt;1SKN:P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TQE:P</w:t>
        <w:tab/>
        <w:tab/>
        <w:tab/>
        <w:t>&gt;1AOI:A</w:t>
        <w:tab/>
        <w:tab/>
        <w:tab/>
        <w:t>&gt;1AOI:B</w:t>
        <w:tab/>
        <w:tab/>
        <w:tab/>
        <w:t>&gt;1AOI:D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EO3:A</w:t>
        <w:tab/>
        <w:tab/>
        <w:tab/>
        <w:t>&gt;2H7G:X</w:t>
        <w:tab/>
        <w:tab/>
        <w:tab/>
        <w:t>&gt;2EZV:A</w:t>
        <w:tab/>
        <w:tab/>
        <w:tab/>
        <w:t>&gt;1B2M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A66:A</w:t>
        <w:tab/>
        <w:tab/>
        <w:tab/>
        <w:t>&gt;2B9S:A</w:t>
        <w:tab/>
        <w:tab/>
        <w:tab/>
        <w:t>&gt;2B9S:B</w:t>
        <w:tab/>
        <w:tab/>
        <w:tab/>
        <w:t>&gt;1HHT:P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CW0:A</w:t>
        <w:tab/>
        <w:tab/>
        <w:tab/>
        <w:t>&gt;1FOS:E</w:t>
        <w:tab/>
        <w:tab/>
        <w:tab/>
        <w:t>&gt;2EX5:A</w:t>
        <w:tab/>
        <w:tab/>
        <w:tab/>
        <w:t>&gt;1FZP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MOW:A</w:t>
        <w:tab/>
        <w:tab/>
        <w:tab/>
        <w:t>&gt;1X9N:A</w:t>
        <w:tab/>
        <w:tab/>
        <w:tab/>
        <w:t>&gt;3E6C:C</w:t>
        <w:tab/>
        <w:tab/>
        <w:tab/>
        <w:t>&gt;1D3U:B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N6S:A</w:t>
        <w:tab/>
        <w:tab/>
        <w:tab/>
        <w:t>&gt;1A36:A</w:t>
        <w:tab/>
        <w:tab/>
        <w:tab/>
        <w:t>&gt;1ODH:A</w:t>
        <w:tab/>
        <w:tab/>
        <w:tab/>
        <w:t>&gt;1D8Y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I6H:C</w:t>
        <w:tab/>
        <w:tab/>
        <w:tab/>
        <w:t>&gt;1I6H:E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ab/>
        <w:tab/>
        <w:t>&gt;1I6H:F</w:t>
        <w:tab/>
        <w:tab/>
        <w:tab/>
        <w:tab/>
        <w:t>&gt;1I6H:H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1I6H:I</w:t>
        <w:tab/>
        <w:tab/>
        <w:tab/>
        <w:tab/>
        <w:t>&gt;1I6H:J</w:t>
        <w:tab/>
        <w:tab/>
        <w:tab/>
        <w:tab/>
        <w:t>&gt;1I6H:K</w:t>
        <w:tab/>
        <w:tab/>
        <w:tab/>
        <w:t>&gt;1I6H:L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art D </w:t>
      </w:r>
      <w:r>
        <w:rPr>
          <w:rFonts w:cs="Times New Roman" w:ascii="Times New Roman" w:hAnsi="Times New Roman"/>
          <w:sz w:val="28"/>
          <w:szCs w:val="28"/>
        </w:rPr>
        <w:t>The PDB id and the chain id of the protein sequences in TS-61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AKH:A</w:t>
        <w:tab/>
        <w:tab/>
        <w:tab/>
        <w:t>&gt;1IV6:A</w:t>
        <w:tab/>
        <w:tab/>
        <w:tab/>
        <w:t>&gt;1NG9:A</w:t>
        <w:tab/>
        <w:tab/>
        <w:tab/>
        <w:t>&gt;1NK2:P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NNE:A</w:t>
        <w:tab/>
        <w:tab/>
        <w:tab/>
        <w:t>&gt;1PH1:B</w:t>
        <w:tab/>
        <w:tab/>
        <w:tab/>
        <w:t>&gt;1QZG:A</w:t>
        <w:tab/>
        <w:tab/>
        <w:tab/>
        <w:t>&gt;1S6M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1Z1B:A</w:t>
        <w:tab/>
        <w:tab/>
        <w:tab/>
        <w:t>&gt;2BNZ:A</w:t>
        <w:tab/>
        <w:tab/>
        <w:tab/>
        <w:t>&gt;2KKF:A</w:t>
        <w:tab/>
        <w:tab/>
        <w:tab/>
        <w:t>&gt;2LTT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MNA:A</w:t>
        <w:tab/>
        <w:tab/>
        <w:tab/>
        <w:t>&gt;2NP2:A</w:t>
        <w:tab/>
        <w:tab/>
        <w:tab/>
        <w:t>&gt;2O8B:A</w:t>
        <w:tab/>
        <w:tab/>
        <w:tab/>
        <w:t>&gt;2XMA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2YPF:A</w:t>
        <w:tab/>
        <w:tab/>
        <w:tab/>
        <w:t>&gt;3HOS:A</w:t>
        <w:tab/>
        <w:tab/>
        <w:tab/>
        <w:t>&gt;3ODC:A</w:t>
        <w:tab/>
        <w:tab/>
        <w:tab/>
        <w:t>&gt;3ON0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POV:A</w:t>
        <w:tab/>
        <w:tab/>
        <w:tab/>
        <w:t>&gt;3PVP:A</w:t>
        <w:tab/>
        <w:tab/>
        <w:tab/>
        <w:t>&gt;3QMB:A</w:t>
        <w:tab/>
        <w:tab/>
        <w:tab/>
        <w:t>&gt;3SQI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SSC:A</w:t>
        <w:tab/>
        <w:tab/>
        <w:tab/>
        <w:t>&gt;3TED:A</w:t>
        <w:tab/>
        <w:tab/>
        <w:tab/>
        <w:t>&gt;3THW:B</w:t>
        <w:tab/>
        <w:tab/>
        <w:tab/>
        <w:t>&gt;3U58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3U5Z:A</w:t>
        <w:tab/>
        <w:tab/>
        <w:tab/>
        <w:t>&gt;3ULP:A</w:t>
        <w:tab/>
        <w:tab/>
        <w:tab/>
        <w:t>&gt;3V20:A</w:t>
        <w:tab/>
        <w:tab/>
        <w:tab/>
        <w:t>&gt;3VDY: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3VEA:A</w:t>
        <w:tab/>
        <w:tab/>
        <w:tab/>
        <w:t>&gt;3VKE:A</w:t>
        <w:tab/>
        <w:tab/>
        <w:tab/>
        <w:t>&gt;3VW4:A</w:t>
        <w:tab/>
        <w:tab/>
        <w:tab/>
        <w:t>&gt;4ATK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4DWP:A</w:t>
        <w:tab/>
        <w:tab/>
        <w:tab/>
        <w:t>&gt;4ER8:A</w:t>
        <w:tab/>
        <w:tab/>
        <w:tab/>
        <w:t>&gt;4F6M:A</w:t>
        <w:tab/>
        <w:tab/>
        <w:tab/>
        <w:t>&gt;4FCY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4HID:A</w:t>
        <w:tab/>
        <w:tab/>
        <w:tab/>
        <w:t>&gt;4IX7:A</w:t>
        <w:tab/>
        <w:tab/>
        <w:tab/>
        <w:t>&gt;4JBM:A</w:t>
        <w:tab/>
        <w:tab/>
        <w:tab/>
        <w:t>&gt;4JJN:D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4KPY:A</w:t>
        <w:tab/>
        <w:tab/>
        <w:tab/>
        <w:t>&gt;4LVI:A</w:t>
        <w:tab/>
        <w:tab/>
        <w:tab/>
        <w:t>&gt;4MTD:A</w:t>
        <w:tab/>
        <w:tab/>
        <w:tab/>
        <w:t>&gt;4NDF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4PAR:A</w:t>
        <w:tab/>
        <w:tab/>
        <w:tab/>
        <w:t>&gt;4R2A:A</w:t>
        <w:tab/>
        <w:tab/>
        <w:tab/>
        <w:t>&gt;4UMK:A</w:t>
        <w:tab/>
        <w:tab/>
        <w:tab/>
        <w:t>&gt;4WCG: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&gt;4WZW:A</w:t>
        <w:tab/>
        <w:tab/>
        <w:tab/>
        <w:t>&gt;4Y00:A</w:t>
        <w:tab/>
        <w:tab/>
        <w:tab/>
        <w:t>&gt;4Z3C:C</w:t>
        <w:tab/>
        <w:tab/>
        <w:tab/>
        <w:t>&gt;4Z47: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5A3D:A</w:t>
        <w:tab/>
        <w:tab/>
        <w:tab/>
        <w:t>&gt;5BPD:A</w:t>
        <w:tab/>
        <w:tab/>
        <w:tab/>
        <w:t>&gt;5EYB:A</w:t>
        <w:tab/>
        <w:tab/>
        <w:tab/>
        <w:t>&gt;5FGP: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5ITR:A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art E </w:t>
      </w:r>
      <w:r>
        <w:rPr>
          <w:rFonts w:cs="Times New Roman" w:ascii="Times New Roman" w:hAnsi="Times New Roman"/>
          <w:sz w:val="28"/>
          <w:szCs w:val="28"/>
        </w:rPr>
        <w:t>The discriminant weights of the 400 pair relationships between the target site and its neighboring site extracted from PSSM-RT.</w:t>
      </w:r>
    </w:p>
    <w:tbl>
      <w:tblPr>
        <w:tblW w:w="85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ight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.8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K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7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Q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.7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.3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.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.7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.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.9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V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.7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.6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.8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.0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.6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N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G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F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5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.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.9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.9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.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.6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0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.0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Q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G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0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5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P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0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6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6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M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0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Y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W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RomNo9L-Regu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Times New Roman" w:cs="Calibri"/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eastAsia="Times New Roman"/>
      <w:b/>
      <w:bCs/>
      <w:kern w:val="2"/>
      <w:sz w:val="44"/>
      <w:szCs w:val="44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3:09:00Z</dcterms:created>
  <dc:creator>zhoujiyun</dc:creator>
  <dc:description/>
  <cp:keywords/>
  <dc:language>en-US</dc:language>
  <cp:lastModifiedBy>hkpuadmin</cp:lastModifiedBy>
  <dcterms:modified xsi:type="dcterms:W3CDTF">2017-03-07T17:32:00Z</dcterms:modified>
  <cp:revision>143</cp:revision>
  <dc:subject/>
  <dc:title/>
</cp:coreProperties>
</file>